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:  Plasma cytokine levels (pg/ml)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30"/>
        <w:gridCol w:w="1530"/>
        <w:gridCol w:w="1530"/>
        <w:gridCol w:w="1350"/>
        <w:gridCol w:w="1800"/>
      </w:tblGrid>
      <w:tr>
        <w:trPr/>
        <w:tc>
          <w:tcPr>
            <w:tcW w:w="40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ptic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5.0±470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8.3±145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1.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±1.6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≤.0001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±141.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±8.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±1.8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1.8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≤.0001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^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±7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N-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±4.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Plasma was collected at study enrollment and again at the end of the protocol.  Cytokines were measured by multiplex ELISA (Cytokine Bead Array, BD Biosciences).  P values were calculated using a non-parametric 2-tailed Mann-Whitney U-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spacing w:lineRule="exact" w:line="240" w:before="0" w:after="0"/>
      <w:ind w:firstLine="432"/>
      <w:contextualSpacing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2:56:00Z</dcterms:created>
  <dc:creator>Jonathan</dc:creator>
  <dc:description/>
  <cp:keywords/>
  <dc:language>en-US</dc:language>
  <cp:lastModifiedBy>kett02</cp:lastModifiedBy>
  <cp:lastPrinted>2012-04-09T14:14:00Z</cp:lastPrinted>
  <dcterms:modified xsi:type="dcterms:W3CDTF">2012-06-28T09:41:00Z</dcterms:modified>
  <cp:revision>3</cp:revision>
  <dc:subject/>
  <dc:title/>
</cp:coreProperties>
</file>